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1856"/>
        <w:gridCol w:w="7200"/>
      </w:tblGrid>
      <w:tr w:rsidR="00BF1E3C" w:rsidRPr="001C143E" w14:paraId="04784CF4" w14:textId="77777777" w:rsidTr="00BF1E3C"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E57CE2" w14:textId="77777777" w:rsidR="00BF1E3C" w:rsidRPr="001C143E" w:rsidRDefault="00BF1E3C">
            <w:pPr>
              <w:pStyle w:val="Geenafstand"/>
              <w:rPr>
                <w:rFonts w:ascii="Times New Roman" w:hAnsi="Times New Roman" w:cs="Times New Roman"/>
                <w:b/>
                <w:sz w:val="24"/>
              </w:rPr>
            </w:pPr>
            <w:r w:rsidRPr="001C143E">
              <w:rPr>
                <w:rFonts w:ascii="Times New Roman" w:hAnsi="Times New Roman" w:cs="Times New Roman"/>
                <w:b/>
                <w:sz w:val="24"/>
              </w:rPr>
              <w:t xml:space="preserve">Topic </w:t>
            </w:r>
          </w:p>
        </w:tc>
        <w:tc>
          <w:tcPr>
            <w:tcW w:w="7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F4C00B" w14:textId="1522E7F8" w:rsidR="00BF1E3C" w:rsidRPr="001C143E" w:rsidRDefault="009D1E8A">
            <w:pPr>
              <w:pStyle w:val="Geenafstand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1C143E">
              <w:rPr>
                <w:rFonts w:ascii="Times New Roman" w:hAnsi="Times New Roman" w:cs="Times New Roman"/>
                <w:b/>
                <w:sz w:val="24"/>
              </w:rPr>
              <w:t>Questions</w:t>
            </w:r>
            <w:proofErr w:type="spellEnd"/>
            <w:r w:rsidR="00BF1E3C" w:rsidRPr="001C143E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233F90" w:rsidRPr="001C143E" w14:paraId="142DA17D" w14:textId="77777777" w:rsidTr="00101FA2"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62CCFEF" w14:textId="4AFF6570" w:rsidR="00233F90" w:rsidRPr="001C143E" w:rsidRDefault="009D1E8A">
            <w:pPr>
              <w:pStyle w:val="Geenafstand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1C143E">
              <w:rPr>
                <w:rFonts w:ascii="Times New Roman" w:hAnsi="Times New Roman" w:cs="Times New Roman"/>
                <w:b/>
                <w:sz w:val="24"/>
              </w:rPr>
              <w:t>Introduction</w:t>
            </w:r>
            <w:proofErr w:type="spellEnd"/>
          </w:p>
        </w:tc>
        <w:tc>
          <w:tcPr>
            <w:tcW w:w="7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1CC81" w14:textId="71C65B8C" w:rsidR="00233F90" w:rsidRPr="001C143E" w:rsidRDefault="009D1E8A" w:rsidP="00521E5E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Could you please introduce yourself</w:t>
            </w:r>
            <w:r w:rsidR="00233F90" w:rsidRPr="001C143E">
              <w:rPr>
                <w:rFonts w:ascii="Times New Roman" w:hAnsi="Times New Roman" w:cs="Times New Roman"/>
                <w:sz w:val="24"/>
                <w:lang w:val="en-US"/>
              </w:rPr>
              <w:t xml:space="preserve">? </w:t>
            </w:r>
          </w:p>
          <w:p w14:paraId="217F520C" w14:textId="1D8C1084" w:rsidR="00F46737" w:rsidRPr="001C143E" w:rsidRDefault="009D1E8A" w:rsidP="00F46737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C143E">
              <w:rPr>
                <w:rFonts w:ascii="Times New Roman" w:hAnsi="Times New Roman" w:cs="Times New Roman"/>
                <w:sz w:val="24"/>
              </w:rPr>
              <w:t>Occupation</w:t>
            </w:r>
            <w:proofErr w:type="spellEnd"/>
            <w:r w:rsidRPr="001C143E">
              <w:rPr>
                <w:rFonts w:ascii="Times New Roman" w:hAnsi="Times New Roman" w:cs="Times New Roman"/>
                <w:sz w:val="24"/>
              </w:rPr>
              <w:t xml:space="preserve"> and </w:t>
            </w:r>
            <w:proofErr w:type="spellStart"/>
            <w:r w:rsidRPr="001C143E">
              <w:rPr>
                <w:rFonts w:ascii="Times New Roman" w:hAnsi="Times New Roman" w:cs="Times New Roman"/>
                <w:sz w:val="24"/>
              </w:rPr>
              <w:t>function</w:t>
            </w:r>
            <w:proofErr w:type="spellEnd"/>
          </w:p>
          <w:p w14:paraId="2C7B6064" w14:textId="742047F5" w:rsidR="00233F90" w:rsidRPr="001C143E" w:rsidRDefault="009D1E8A" w:rsidP="00F46737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C143E">
              <w:rPr>
                <w:rFonts w:ascii="Times New Roman" w:hAnsi="Times New Roman" w:cs="Times New Roman"/>
                <w:sz w:val="24"/>
              </w:rPr>
              <w:t>Role</w:t>
            </w:r>
            <w:proofErr w:type="spellEnd"/>
            <w:r w:rsidRPr="001C143E">
              <w:rPr>
                <w:rFonts w:ascii="Times New Roman" w:hAnsi="Times New Roman" w:cs="Times New Roman"/>
                <w:sz w:val="24"/>
              </w:rPr>
              <w:t xml:space="preserve"> in STORM</w:t>
            </w:r>
          </w:p>
        </w:tc>
      </w:tr>
      <w:tr w:rsidR="00233F90" w:rsidRPr="001C143E" w14:paraId="1DF3CEF8" w14:textId="77777777" w:rsidTr="00101FA2"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9904FD" w14:textId="23E70ADF" w:rsidR="00233F90" w:rsidRPr="001C143E" w:rsidRDefault="009D1E8A">
            <w:pPr>
              <w:pStyle w:val="Geenafstand"/>
              <w:rPr>
                <w:rFonts w:ascii="Times New Roman" w:hAnsi="Times New Roman" w:cs="Times New Roman"/>
                <w:b/>
                <w:sz w:val="24"/>
              </w:rPr>
            </w:pPr>
            <w:r w:rsidRPr="001C143E">
              <w:rPr>
                <w:rFonts w:ascii="Times New Roman" w:hAnsi="Times New Roman" w:cs="Times New Roman"/>
                <w:b/>
                <w:sz w:val="24"/>
              </w:rPr>
              <w:t xml:space="preserve">STORM </w:t>
            </w:r>
            <w:proofErr w:type="spellStart"/>
            <w:r w:rsidRPr="001C143E">
              <w:rPr>
                <w:rFonts w:ascii="Times New Roman" w:hAnsi="Times New Roman" w:cs="Times New Roman"/>
                <w:b/>
                <w:sz w:val="24"/>
              </w:rPr>
              <w:t>characteristics</w:t>
            </w:r>
            <w:proofErr w:type="spellEnd"/>
          </w:p>
        </w:tc>
        <w:tc>
          <w:tcPr>
            <w:tcW w:w="7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129D0" w14:textId="1DB41C36" w:rsidR="00102E59" w:rsidRPr="001C143E" w:rsidRDefault="009D1E8A" w:rsidP="00102E59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do you already know about STORM</w:t>
            </w:r>
            <w:r w:rsidR="00102E59" w:rsidRPr="001C143E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0C8DEA7B" w14:textId="3D7E650C" w:rsidR="00102E59" w:rsidRPr="001C143E" w:rsidRDefault="009D1E8A" w:rsidP="00102E59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C143E">
              <w:rPr>
                <w:rFonts w:ascii="Times New Roman" w:hAnsi="Times New Roman" w:cs="Times New Roman"/>
                <w:i/>
                <w:sz w:val="24"/>
              </w:rPr>
              <w:t>Explain</w:t>
            </w:r>
            <w:proofErr w:type="spellEnd"/>
            <w:r w:rsidRPr="001C143E">
              <w:rPr>
                <w:rFonts w:ascii="Times New Roman" w:hAnsi="Times New Roman" w:cs="Times New Roman"/>
                <w:i/>
                <w:sz w:val="24"/>
              </w:rPr>
              <w:t xml:space="preserve"> STORM is </w:t>
            </w:r>
            <w:proofErr w:type="spellStart"/>
            <w:r w:rsidRPr="001C143E">
              <w:rPr>
                <w:rFonts w:ascii="Times New Roman" w:hAnsi="Times New Roman" w:cs="Times New Roman"/>
                <w:i/>
                <w:sz w:val="24"/>
              </w:rPr>
              <w:t>needed</w:t>
            </w:r>
            <w:proofErr w:type="spellEnd"/>
          </w:p>
          <w:p w14:paraId="3B6922F6" w14:textId="77777777" w:rsidR="00102E59" w:rsidRPr="001C143E" w:rsidRDefault="00102E59" w:rsidP="00102E59">
            <w:pPr>
              <w:pStyle w:val="Geenafstand"/>
              <w:rPr>
                <w:rFonts w:ascii="Times New Roman" w:hAnsi="Times New Roman" w:cs="Times New Roman"/>
                <w:sz w:val="24"/>
              </w:rPr>
            </w:pPr>
          </w:p>
          <w:p w14:paraId="4B6F0CA3" w14:textId="46E9D816" w:rsidR="00233F90" w:rsidRPr="001C143E" w:rsidRDefault="009D1E8A" w:rsidP="003E1321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do you think about STORM</w:t>
            </w:r>
            <w:r w:rsidR="00233F90" w:rsidRPr="001C143E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4CE32559" w14:textId="54A75422" w:rsidR="009D1E8A" w:rsidRPr="001C143E" w:rsidRDefault="009D1E8A" w:rsidP="00521E5E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Fit with need for depression and suicide prevention</w:t>
            </w:r>
          </w:p>
          <w:p w14:paraId="32539164" w14:textId="69B0BF72" w:rsidR="009D1E8A" w:rsidRPr="001C143E" w:rsidRDefault="009D1E8A" w:rsidP="00521E5E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Network collaboration</w:t>
            </w:r>
          </w:p>
          <w:p w14:paraId="3CAD6057" w14:textId="7C25A8A6" w:rsidR="009D1E8A" w:rsidRPr="001C143E" w:rsidRDefault="009D1E8A" w:rsidP="00521E5E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Various pillars</w:t>
            </w:r>
          </w:p>
          <w:p w14:paraId="4BC3DCAB" w14:textId="645F7034" w:rsidR="009D1E8A" w:rsidRPr="001C143E" w:rsidRDefault="009D1E8A" w:rsidP="00521E5E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Complexity and feasibility</w:t>
            </w:r>
          </w:p>
          <w:p w14:paraId="2A79DDEE" w14:textId="77777777" w:rsidR="00233F90" w:rsidRPr="001C143E" w:rsidRDefault="00233F90" w:rsidP="003E1321">
            <w:pPr>
              <w:pStyle w:val="Geenafstand"/>
              <w:rPr>
                <w:rFonts w:ascii="Times New Roman" w:hAnsi="Times New Roman" w:cs="Times New Roman"/>
                <w:sz w:val="24"/>
              </w:rPr>
            </w:pPr>
          </w:p>
          <w:p w14:paraId="2043BCBE" w14:textId="77EF8C50" w:rsidR="00233F90" w:rsidRPr="001C143E" w:rsidRDefault="009D1E8A" w:rsidP="00EB6E49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To what extent do you think STORM is suitable to implement in your region?</w:t>
            </w:r>
          </w:p>
          <w:p w14:paraId="61AC9139" w14:textId="6D60702B" w:rsidR="00233F90" w:rsidRPr="001C143E" w:rsidRDefault="009D1E8A" w:rsidP="00233F90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1C143E">
              <w:rPr>
                <w:rFonts w:ascii="Times New Roman" w:hAnsi="Times New Roman" w:cs="Times New Roman"/>
                <w:sz w:val="24"/>
              </w:rPr>
              <w:t xml:space="preserve">Are </w:t>
            </w:r>
            <w:proofErr w:type="spellStart"/>
            <w:r w:rsidRPr="001C143E">
              <w:rPr>
                <w:rFonts w:ascii="Times New Roman" w:hAnsi="Times New Roman" w:cs="Times New Roman"/>
                <w:sz w:val="24"/>
              </w:rPr>
              <w:t>any</w:t>
            </w:r>
            <w:proofErr w:type="spellEnd"/>
            <w:r w:rsidRPr="001C143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C143E">
              <w:rPr>
                <w:rFonts w:ascii="Times New Roman" w:hAnsi="Times New Roman" w:cs="Times New Roman"/>
                <w:sz w:val="24"/>
              </w:rPr>
              <w:t>adaptation</w:t>
            </w:r>
            <w:proofErr w:type="spellEnd"/>
            <w:r w:rsidRPr="001C143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C143E">
              <w:rPr>
                <w:rFonts w:ascii="Times New Roman" w:hAnsi="Times New Roman" w:cs="Times New Roman"/>
                <w:sz w:val="24"/>
              </w:rPr>
              <w:t>needed</w:t>
            </w:r>
            <w:proofErr w:type="spellEnd"/>
            <w:r w:rsidRPr="001C143E">
              <w:rPr>
                <w:rFonts w:ascii="Times New Roman" w:hAnsi="Times New Roman" w:cs="Times New Roman"/>
                <w:sz w:val="24"/>
              </w:rPr>
              <w:t>?</w:t>
            </w:r>
          </w:p>
          <w:p w14:paraId="344C2D7F" w14:textId="77777777" w:rsidR="00233F90" w:rsidRPr="001C143E" w:rsidRDefault="00233F90" w:rsidP="00233F90">
            <w:pPr>
              <w:pStyle w:val="Geenafstand"/>
              <w:rPr>
                <w:rFonts w:ascii="Times New Roman" w:hAnsi="Times New Roman" w:cs="Times New Roman"/>
                <w:sz w:val="24"/>
              </w:rPr>
            </w:pPr>
          </w:p>
          <w:p w14:paraId="697A294A" w14:textId="6A7FD8C0" w:rsidR="009D1E8A" w:rsidRPr="001C143E" w:rsidRDefault="009D1E8A" w:rsidP="009D1E8A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is the role of your organization within STORM?</w:t>
            </w:r>
          </w:p>
          <w:p w14:paraId="0E8EF904" w14:textId="0FE169B0" w:rsidR="00233F90" w:rsidRPr="001C143E" w:rsidRDefault="009D1E8A" w:rsidP="00F46737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How do you collaborate with others involved?</w:t>
            </w:r>
          </w:p>
        </w:tc>
      </w:tr>
      <w:tr w:rsidR="00651E0A" w:rsidRPr="001C143E" w14:paraId="2F0D5D8D" w14:textId="77777777" w:rsidTr="006E35F7">
        <w:trPr>
          <w:trHeight w:val="1458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57C2A2" w14:textId="276A2BD4" w:rsidR="00651E0A" w:rsidRPr="001C143E" w:rsidRDefault="009D1E8A" w:rsidP="00521E5E">
            <w:pPr>
              <w:pStyle w:val="Geenafstand"/>
              <w:rPr>
                <w:rFonts w:ascii="Times New Roman" w:hAnsi="Times New Roman" w:cs="Times New Roman"/>
                <w:b/>
                <w:sz w:val="24"/>
              </w:rPr>
            </w:pPr>
            <w:r w:rsidRPr="001C143E">
              <w:rPr>
                <w:rFonts w:ascii="Times New Roman" w:hAnsi="Times New Roman" w:cs="Times New Roman"/>
                <w:b/>
                <w:sz w:val="24"/>
              </w:rPr>
              <w:t>Barriers and facilitators</w:t>
            </w:r>
            <w:r w:rsidR="00651E0A" w:rsidRPr="001C143E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7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326EA" w14:textId="44D49717" w:rsidR="00651E0A" w:rsidRPr="001C143E" w:rsidRDefault="009D1E8A" w:rsidP="00501E87">
            <w:pPr>
              <w:pStyle w:val="Geenafstand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do you think could complicate the implementation of STORM in new regions?</w:t>
            </w:r>
          </w:p>
          <w:p w14:paraId="09A891F6" w14:textId="3F8F00FE" w:rsidR="00651E0A" w:rsidRPr="001C143E" w:rsidRDefault="009D1E8A" w:rsidP="00501E87">
            <w:pPr>
              <w:pStyle w:val="Geenafstand"/>
              <w:numPr>
                <w:ilvl w:val="1"/>
                <w:numId w:val="2"/>
              </w:numPr>
              <w:ind w:left="108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Is this currently an issue</w:t>
            </w:r>
            <w:r w:rsidR="00651E0A" w:rsidRPr="001C143E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22F451A0" w14:textId="7AC7F242" w:rsidR="00651E0A" w:rsidRPr="001C143E" w:rsidRDefault="009D1E8A" w:rsidP="00501E87">
            <w:pPr>
              <w:pStyle w:val="Geenafstand"/>
              <w:numPr>
                <w:ilvl w:val="2"/>
                <w:numId w:val="2"/>
              </w:numPr>
              <w:ind w:left="18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is already being done about this</w:t>
            </w:r>
            <w:r w:rsidR="00651E0A" w:rsidRPr="001C143E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11EC3700" w14:textId="63CED5D6" w:rsidR="00651E0A" w:rsidRPr="001C143E" w:rsidRDefault="009D1E8A" w:rsidP="00501E87">
            <w:pPr>
              <w:pStyle w:val="Geenafstand"/>
              <w:numPr>
                <w:ilvl w:val="1"/>
                <w:numId w:val="2"/>
              </w:numPr>
              <w:ind w:left="108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could complicate the implementation in the future</w:t>
            </w:r>
            <w:r w:rsidR="00651E0A" w:rsidRPr="001C143E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2E06C69B" w14:textId="0868B2A2" w:rsidR="00651E0A" w:rsidRPr="001C143E" w:rsidRDefault="009D1E8A" w:rsidP="00501E87">
            <w:pPr>
              <w:pStyle w:val="Geenafstand"/>
              <w:numPr>
                <w:ilvl w:val="1"/>
                <w:numId w:val="2"/>
              </w:numPr>
              <w:ind w:left="108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Is this specific for your region</w:t>
            </w:r>
            <w:r w:rsidR="00651E0A" w:rsidRPr="001C143E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54FDE659" w14:textId="3C63ECDE" w:rsidR="00651E0A" w:rsidRPr="001C143E" w:rsidRDefault="009D1E8A" w:rsidP="00501E87">
            <w:pPr>
              <w:pStyle w:val="Geenafstand"/>
              <w:numPr>
                <w:ilvl w:val="1"/>
                <w:numId w:val="2"/>
              </w:numPr>
              <w:ind w:left="108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Is this specific for your organization</w:t>
            </w:r>
            <w:r w:rsidR="00651E0A" w:rsidRPr="001C143E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2B7ACD75" w14:textId="77777777" w:rsidR="00651E0A" w:rsidRPr="001C143E" w:rsidRDefault="00651E0A" w:rsidP="00501E87">
            <w:pPr>
              <w:pStyle w:val="Geenafstand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128D547" w14:textId="1C676B59" w:rsidR="00651E0A" w:rsidRPr="001C143E" w:rsidRDefault="009D1E8A" w:rsidP="00501E87">
            <w:pPr>
              <w:pStyle w:val="Geenafstand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do you think could facilitate the implementation of STORM in new regions?</w:t>
            </w:r>
          </w:p>
          <w:p w14:paraId="5C0B82CA" w14:textId="77777777" w:rsidR="009D1E8A" w:rsidRPr="001C143E" w:rsidRDefault="009D1E8A" w:rsidP="009D1E8A">
            <w:pPr>
              <w:pStyle w:val="Geenafstand"/>
              <w:numPr>
                <w:ilvl w:val="1"/>
                <w:numId w:val="2"/>
              </w:numPr>
              <w:ind w:left="108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Is this currently an issue?</w:t>
            </w:r>
          </w:p>
          <w:p w14:paraId="40A560CA" w14:textId="77777777" w:rsidR="009D1E8A" w:rsidRPr="001C143E" w:rsidRDefault="009D1E8A" w:rsidP="009D1E8A">
            <w:pPr>
              <w:pStyle w:val="Geenafstand"/>
              <w:numPr>
                <w:ilvl w:val="2"/>
                <w:numId w:val="2"/>
              </w:numPr>
              <w:ind w:left="18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is already being done about this?</w:t>
            </w:r>
          </w:p>
          <w:p w14:paraId="237F0452" w14:textId="77777777" w:rsidR="009D1E8A" w:rsidRPr="001C143E" w:rsidRDefault="009D1E8A" w:rsidP="009D1E8A">
            <w:pPr>
              <w:pStyle w:val="Geenafstand"/>
              <w:numPr>
                <w:ilvl w:val="1"/>
                <w:numId w:val="2"/>
              </w:numPr>
              <w:ind w:left="108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could complicate the implementation in the future?</w:t>
            </w:r>
          </w:p>
          <w:p w14:paraId="5AD57695" w14:textId="77777777" w:rsidR="009D1E8A" w:rsidRPr="001C143E" w:rsidRDefault="009D1E8A" w:rsidP="009D1E8A">
            <w:pPr>
              <w:pStyle w:val="Geenafstand"/>
              <w:numPr>
                <w:ilvl w:val="1"/>
                <w:numId w:val="2"/>
              </w:numPr>
              <w:ind w:left="108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Is this specific for your region?</w:t>
            </w:r>
          </w:p>
          <w:p w14:paraId="4A332631" w14:textId="77777777" w:rsidR="009D1E8A" w:rsidRPr="001C143E" w:rsidRDefault="009D1E8A" w:rsidP="009D1E8A">
            <w:pPr>
              <w:pStyle w:val="Geenafstand"/>
              <w:numPr>
                <w:ilvl w:val="1"/>
                <w:numId w:val="2"/>
              </w:numPr>
              <w:ind w:left="108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Is this specific for your organization?</w:t>
            </w:r>
          </w:p>
          <w:p w14:paraId="3D98E660" w14:textId="77777777" w:rsidR="00651E0A" w:rsidRPr="001C143E" w:rsidRDefault="00651E0A" w:rsidP="00651E0A">
            <w:pPr>
              <w:pStyle w:val="Geenafstand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D06C3E1" w14:textId="57998CBF" w:rsidR="00651E0A" w:rsidRPr="001C143E" w:rsidRDefault="009D1E8A" w:rsidP="00651E0A">
            <w:pPr>
              <w:pStyle w:val="Geenafstand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Follow up questions per CFIR domain if it has not been discussed yet</w:t>
            </w:r>
          </w:p>
          <w:p w14:paraId="70759949" w14:textId="77777777" w:rsidR="00651E0A" w:rsidRPr="001C143E" w:rsidRDefault="00651E0A" w:rsidP="00651E0A">
            <w:pPr>
              <w:pStyle w:val="Geenafstand"/>
              <w:rPr>
                <w:rFonts w:ascii="Times New Roman" w:hAnsi="Times New Roman" w:cs="Times New Roman"/>
                <w:i/>
                <w:sz w:val="24"/>
              </w:rPr>
            </w:pPr>
            <w:r w:rsidRPr="001C143E">
              <w:rPr>
                <w:rFonts w:ascii="Times New Roman" w:hAnsi="Times New Roman" w:cs="Times New Roman"/>
                <w:i/>
                <w:sz w:val="24"/>
              </w:rPr>
              <w:t>Outer setting</w:t>
            </w:r>
          </w:p>
          <w:p w14:paraId="6A866F64" w14:textId="01F0D051" w:rsidR="00651E0A" w:rsidRPr="001C143E" w:rsidRDefault="009D1E8A" w:rsidP="00651E0A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factors from outside your organization do you think could complicate the implementation of STORM</w:t>
            </w:r>
            <w:r w:rsidR="00651E0A" w:rsidRPr="001C143E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4E3FBC95" w14:textId="77777777" w:rsidR="00651E0A" w:rsidRPr="001C143E" w:rsidRDefault="00651E0A" w:rsidP="00651E0A">
            <w:pPr>
              <w:pStyle w:val="Geenafstand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E326DAD" w14:textId="77777777" w:rsidR="00651E0A" w:rsidRPr="001C143E" w:rsidRDefault="00651E0A" w:rsidP="00651E0A">
            <w:pPr>
              <w:pStyle w:val="Geenafstand"/>
              <w:rPr>
                <w:rFonts w:ascii="Times New Roman" w:hAnsi="Times New Roman" w:cs="Times New Roman"/>
                <w:i/>
                <w:sz w:val="24"/>
              </w:rPr>
            </w:pPr>
            <w:r w:rsidRPr="001C143E">
              <w:rPr>
                <w:rFonts w:ascii="Times New Roman" w:hAnsi="Times New Roman" w:cs="Times New Roman"/>
                <w:i/>
                <w:sz w:val="24"/>
              </w:rPr>
              <w:t>Inner setting</w:t>
            </w:r>
          </w:p>
          <w:p w14:paraId="22D2528C" w14:textId="77777777" w:rsidR="009D1E8A" w:rsidRPr="001C143E" w:rsidRDefault="009D1E8A" w:rsidP="009D1E8A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How does your organization influence the implementation of STORM?</w:t>
            </w:r>
          </w:p>
          <w:p w14:paraId="46FDBC02" w14:textId="44B06C11" w:rsidR="00651E0A" w:rsidRPr="001C143E" w:rsidRDefault="009D1E8A" w:rsidP="009D1E8A">
            <w:pPr>
              <w:pStyle w:val="Geenafstand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  <w:p w14:paraId="0F22654E" w14:textId="1D805E78" w:rsidR="00651E0A" w:rsidRPr="001C143E" w:rsidRDefault="00651E0A" w:rsidP="00651E0A">
            <w:pPr>
              <w:pStyle w:val="Geenafstand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1C143E">
              <w:rPr>
                <w:rFonts w:ascii="Times New Roman" w:hAnsi="Times New Roman" w:cs="Times New Roman"/>
                <w:i/>
                <w:sz w:val="24"/>
              </w:rPr>
              <w:t>I</w:t>
            </w:r>
            <w:r w:rsidR="009D1E8A" w:rsidRPr="001C143E">
              <w:rPr>
                <w:rFonts w:ascii="Times New Roman" w:hAnsi="Times New Roman" w:cs="Times New Roman"/>
                <w:i/>
                <w:sz w:val="24"/>
              </w:rPr>
              <w:t>ndividuals</w:t>
            </w:r>
            <w:proofErr w:type="spellEnd"/>
          </w:p>
          <w:p w14:paraId="17220566" w14:textId="62A9E574" w:rsidR="009D1E8A" w:rsidRPr="001C143E" w:rsidRDefault="009D1E8A" w:rsidP="00651E0A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do you expect that deliverers within your organization need to be able to work with STORM?</w:t>
            </w:r>
          </w:p>
          <w:p w14:paraId="2AD48E2D" w14:textId="1272E0ED" w:rsidR="009D1E8A" w:rsidRPr="001C143E" w:rsidRDefault="009D1E8A" w:rsidP="009D1E8A">
            <w:pPr>
              <w:pStyle w:val="Geenafstand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Or</w:t>
            </w:r>
          </w:p>
          <w:p w14:paraId="7D1A4C8A" w14:textId="2FEEC8D8" w:rsidR="00651E0A" w:rsidRPr="001C143E" w:rsidRDefault="009D1E8A" w:rsidP="009D1E8A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do you need to be able to work with STORM</w:t>
            </w:r>
            <w:r w:rsidR="00651E0A" w:rsidRPr="001C143E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14:paraId="74F745C3" w14:textId="7ACC27BE" w:rsidR="00651E0A" w:rsidRPr="001C143E" w:rsidRDefault="00651E0A" w:rsidP="00651E0A">
            <w:pPr>
              <w:pStyle w:val="Geenafstand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51D90D3" w14:textId="2E303854" w:rsidR="00015EAA" w:rsidRPr="001C143E" w:rsidRDefault="00015EAA" w:rsidP="00015EAA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To what extent are deliverers within your organization currently capable to work with STORM?</w:t>
            </w:r>
          </w:p>
          <w:p w14:paraId="1B47ECE3" w14:textId="608AE75A" w:rsidR="00651E0A" w:rsidRPr="001C143E" w:rsidRDefault="00015EAA" w:rsidP="00651E0A">
            <w:pPr>
              <w:pStyle w:val="Geenafstand"/>
              <w:rPr>
                <w:rFonts w:ascii="Times New Roman" w:hAnsi="Times New Roman" w:cs="Times New Roman"/>
                <w:sz w:val="24"/>
              </w:rPr>
            </w:pPr>
            <w:r w:rsidRPr="001C143E">
              <w:rPr>
                <w:rFonts w:ascii="Times New Roman" w:hAnsi="Times New Roman" w:cs="Times New Roman"/>
                <w:sz w:val="24"/>
              </w:rPr>
              <w:t>Or</w:t>
            </w:r>
          </w:p>
          <w:p w14:paraId="126F4FA6" w14:textId="036C76EF" w:rsidR="00015EAA" w:rsidRPr="001C143E" w:rsidRDefault="00015EAA" w:rsidP="00015EAA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To what extent do you currently feel capable to work with STORM?</w:t>
            </w:r>
          </w:p>
          <w:p w14:paraId="036C51B3" w14:textId="77777777" w:rsidR="00651E0A" w:rsidRPr="001C143E" w:rsidRDefault="00651E0A" w:rsidP="00651E0A">
            <w:pPr>
              <w:pStyle w:val="Geenafstand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F678F66" w14:textId="4F66CF95" w:rsidR="00834711" w:rsidRPr="001C143E" w:rsidRDefault="00015EAA" w:rsidP="00834711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 xml:space="preserve">How do you estimate the motivation of deliverers </w:t>
            </w:r>
            <w:proofErr w:type="spellStart"/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itin</w:t>
            </w:r>
            <w:proofErr w:type="spellEnd"/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 xml:space="preserve"> your organization to work with STORM?</w:t>
            </w:r>
          </w:p>
          <w:p w14:paraId="6E88BE67" w14:textId="36B66CC3" w:rsidR="00651E0A" w:rsidRPr="001C143E" w:rsidRDefault="00015EAA" w:rsidP="00651E0A">
            <w:pPr>
              <w:pStyle w:val="Geenafstand"/>
              <w:rPr>
                <w:rFonts w:ascii="Times New Roman" w:hAnsi="Times New Roman" w:cs="Times New Roman"/>
                <w:sz w:val="24"/>
              </w:rPr>
            </w:pPr>
            <w:r w:rsidRPr="001C143E">
              <w:rPr>
                <w:rFonts w:ascii="Times New Roman" w:hAnsi="Times New Roman" w:cs="Times New Roman"/>
                <w:sz w:val="24"/>
              </w:rPr>
              <w:t>Or</w:t>
            </w:r>
          </w:p>
          <w:p w14:paraId="0EFD5F72" w14:textId="3CE7EFED" w:rsidR="00651E0A" w:rsidRPr="001C143E" w:rsidRDefault="00015EAA" w:rsidP="00651E0A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How motivated are you to work with STORM?</w:t>
            </w:r>
          </w:p>
          <w:p w14:paraId="29434CCA" w14:textId="77777777" w:rsidR="00651E0A" w:rsidRPr="001C143E" w:rsidRDefault="00651E0A" w:rsidP="00651E0A">
            <w:pPr>
              <w:pStyle w:val="Geenafstand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5E5B9F3" w14:textId="48C4BDCA" w:rsidR="00651E0A" w:rsidRPr="001C143E" w:rsidRDefault="00015EAA" w:rsidP="00651E0A">
            <w:pPr>
              <w:pStyle w:val="Geenafstand"/>
              <w:rPr>
                <w:rFonts w:ascii="Times New Roman" w:hAnsi="Times New Roman" w:cs="Times New Roman"/>
                <w:i/>
                <w:sz w:val="24"/>
              </w:rPr>
            </w:pPr>
            <w:r w:rsidRPr="001C143E">
              <w:rPr>
                <w:rFonts w:ascii="Times New Roman" w:hAnsi="Times New Roman" w:cs="Times New Roman"/>
                <w:i/>
                <w:sz w:val="24"/>
              </w:rPr>
              <w:t>Implementation</w:t>
            </w:r>
          </w:p>
          <w:p w14:paraId="3EB1B797" w14:textId="31780725" w:rsidR="00015EAA" w:rsidRPr="001C143E" w:rsidRDefault="00015EAA" w:rsidP="00015EAA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o are currently involved in the implementation of STORM?</w:t>
            </w:r>
          </w:p>
          <w:p w14:paraId="64B6D2D5" w14:textId="2E5F3CAE" w:rsidR="00015EAA" w:rsidRPr="001C143E" w:rsidRDefault="00015EAA" w:rsidP="00015EAA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How are various partners currently involved?</w:t>
            </w:r>
          </w:p>
          <w:p w14:paraId="16A7B23C" w14:textId="7C7691B0" w:rsidR="00015EAA" w:rsidRPr="001C143E" w:rsidRDefault="00015EAA" w:rsidP="00015EAA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would you like to see different in the involvement of various partners?</w:t>
            </w:r>
          </w:p>
          <w:p w14:paraId="6BC01022" w14:textId="0B80905D" w:rsidR="00015EAA" w:rsidRPr="001C143E" w:rsidRDefault="00015EAA" w:rsidP="00015EAA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How do you feel about the current collaboration between those involved?</w:t>
            </w:r>
          </w:p>
          <w:p w14:paraId="5E2EFDD3" w14:textId="7F48109D" w:rsidR="00015EAA" w:rsidRPr="001C143E" w:rsidRDefault="00015EAA" w:rsidP="00015EAA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o else should be involved?</w:t>
            </w:r>
          </w:p>
          <w:p w14:paraId="3A77F4B1" w14:textId="77777777" w:rsidR="008832D7" w:rsidRPr="001C143E" w:rsidRDefault="008832D7" w:rsidP="008832D7">
            <w:pPr>
              <w:pStyle w:val="Geenafstand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F771CAF" w14:textId="609B45CF" w:rsidR="00015EAA" w:rsidRPr="001C143E" w:rsidRDefault="00015EAA" w:rsidP="00015EAA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plans for implementing STORM have already been made?</w:t>
            </w:r>
          </w:p>
          <w:p w14:paraId="5FADF142" w14:textId="3FA7ED37" w:rsidR="00651E0A" w:rsidRPr="001C143E" w:rsidRDefault="00015EAA" w:rsidP="00015EAA">
            <w:pPr>
              <w:pStyle w:val="Geenafstand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needs to happen still?</w:t>
            </w:r>
          </w:p>
        </w:tc>
      </w:tr>
      <w:tr w:rsidR="00102E59" w:rsidRPr="001C143E" w14:paraId="7CCBD2CE" w14:textId="77777777" w:rsidTr="008832D7">
        <w:trPr>
          <w:trHeight w:val="274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CAA544" w14:textId="57054F61" w:rsidR="00102E59" w:rsidRPr="001C143E" w:rsidRDefault="009D1E8A" w:rsidP="00102E59">
            <w:pPr>
              <w:pStyle w:val="Geenafstand"/>
              <w:rPr>
                <w:rFonts w:ascii="Times New Roman" w:hAnsi="Times New Roman" w:cs="Times New Roman"/>
                <w:b/>
                <w:sz w:val="24"/>
              </w:rPr>
            </w:pPr>
            <w:r w:rsidRPr="001C143E">
              <w:rPr>
                <w:rFonts w:ascii="Times New Roman" w:hAnsi="Times New Roman" w:cs="Times New Roman"/>
                <w:b/>
                <w:sz w:val="24"/>
              </w:rPr>
              <w:lastRenderedPageBreak/>
              <w:t>Implementation goals</w:t>
            </w:r>
          </w:p>
        </w:tc>
        <w:tc>
          <w:tcPr>
            <w:tcW w:w="7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B41E6A" w14:textId="6511A8C7" w:rsidR="00015EAA" w:rsidRPr="001C143E" w:rsidRDefault="00015EAA" w:rsidP="00102E59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at do you think we should accomplish with the implementation of STORM?</w:t>
            </w:r>
          </w:p>
          <w:p w14:paraId="7184C596" w14:textId="77777777" w:rsidR="00015EAA" w:rsidRPr="001C143E" w:rsidRDefault="00015EAA" w:rsidP="00015EAA">
            <w:pPr>
              <w:pStyle w:val="Geenafstand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4ED4062" w14:textId="28371AF3" w:rsidR="00102E59" w:rsidRPr="001C143E" w:rsidRDefault="00015EAA" w:rsidP="00015EAA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1C143E">
              <w:rPr>
                <w:rFonts w:ascii="Times New Roman" w:hAnsi="Times New Roman" w:cs="Times New Roman"/>
                <w:sz w:val="24"/>
                <w:lang w:val="en-US"/>
              </w:rPr>
              <w:t>Who do you need to achieve these goals?</w:t>
            </w:r>
          </w:p>
        </w:tc>
      </w:tr>
    </w:tbl>
    <w:p w14:paraId="48A4DA0B" w14:textId="78FED8F4" w:rsidR="00101FA2" w:rsidRPr="00015EAA" w:rsidRDefault="00101FA2" w:rsidP="004E1181">
      <w:pPr>
        <w:pStyle w:val="Geenafstand"/>
        <w:rPr>
          <w:lang w:val="en-US"/>
        </w:rPr>
      </w:pPr>
      <w:bookmarkStart w:id="0" w:name="_GoBack"/>
      <w:bookmarkEnd w:id="0"/>
    </w:p>
    <w:sectPr w:rsidR="00101FA2" w:rsidRPr="00015EAA" w:rsidSect="003A41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702A0" w16cid:durableId="277E5E51"/>
  <w16cid:commentId w16cid:paraId="5E83456E" w16cid:durableId="277E5ED9"/>
  <w16cid:commentId w16cid:paraId="1E00A7B9" w16cid:durableId="27713E3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o">
    <w:altName w:val="Lato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Shell Dlg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AF3C3A"/>
    <w:multiLevelType w:val="hybridMultilevel"/>
    <w:tmpl w:val="8ABA68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466E41"/>
    <w:multiLevelType w:val="hybridMultilevel"/>
    <w:tmpl w:val="87926AA8"/>
    <w:lvl w:ilvl="0" w:tplc="4BC088A4">
      <w:numFmt w:val="bullet"/>
      <w:lvlText w:val="-"/>
      <w:lvlJc w:val="left"/>
      <w:pPr>
        <w:ind w:left="720" w:hanging="360"/>
      </w:pPr>
      <w:rPr>
        <w:rFonts w:ascii="Lato" w:eastAsiaTheme="minorHAnsi" w:hAnsi="Lato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A15"/>
    <w:rsid w:val="00015EAA"/>
    <w:rsid w:val="00101FA2"/>
    <w:rsid w:val="00102E59"/>
    <w:rsid w:val="00146E99"/>
    <w:rsid w:val="0017291D"/>
    <w:rsid w:val="001A6A15"/>
    <w:rsid w:val="001A7B16"/>
    <w:rsid w:val="001C143E"/>
    <w:rsid w:val="001C57B4"/>
    <w:rsid w:val="00205976"/>
    <w:rsid w:val="00233F90"/>
    <w:rsid w:val="002874D0"/>
    <w:rsid w:val="002A38F6"/>
    <w:rsid w:val="002F7B01"/>
    <w:rsid w:val="00326527"/>
    <w:rsid w:val="003A416B"/>
    <w:rsid w:val="003C3A12"/>
    <w:rsid w:val="003E1321"/>
    <w:rsid w:val="0040411E"/>
    <w:rsid w:val="00464A38"/>
    <w:rsid w:val="004961CF"/>
    <w:rsid w:val="004B06C5"/>
    <w:rsid w:val="004E1181"/>
    <w:rsid w:val="00501E87"/>
    <w:rsid w:val="005050CD"/>
    <w:rsid w:val="00521E5E"/>
    <w:rsid w:val="005363B6"/>
    <w:rsid w:val="00651E0A"/>
    <w:rsid w:val="00795C59"/>
    <w:rsid w:val="007C2DC2"/>
    <w:rsid w:val="008137BC"/>
    <w:rsid w:val="00834711"/>
    <w:rsid w:val="00874A62"/>
    <w:rsid w:val="008832D7"/>
    <w:rsid w:val="00931E85"/>
    <w:rsid w:val="00952085"/>
    <w:rsid w:val="009D1E8A"/>
    <w:rsid w:val="009E48E3"/>
    <w:rsid w:val="00A93711"/>
    <w:rsid w:val="00BB70BB"/>
    <w:rsid w:val="00BF1E3C"/>
    <w:rsid w:val="00BF5744"/>
    <w:rsid w:val="00C20B84"/>
    <w:rsid w:val="00C25F95"/>
    <w:rsid w:val="00CA18B3"/>
    <w:rsid w:val="00CF613D"/>
    <w:rsid w:val="00D555B1"/>
    <w:rsid w:val="00DB54D8"/>
    <w:rsid w:val="00DC3968"/>
    <w:rsid w:val="00E13E08"/>
    <w:rsid w:val="00EA40CE"/>
    <w:rsid w:val="00EB6E49"/>
    <w:rsid w:val="00F46737"/>
    <w:rsid w:val="00F4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5AE60"/>
  <w15:chartTrackingRefBased/>
  <w15:docId w15:val="{353289DD-9BD8-4796-A6F9-594CFCABA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A6A15"/>
    <w:rPr>
      <w:rFonts w:ascii="Lato" w:hAnsi="Lato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5050CD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24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050CD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 w:val="2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050CD"/>
    <w:rPr>
      <w:rFonts w:ascii="Lato" w:eastAsiaTheme="majorEastAsia" w:hAnsi="Lato" w:cstheme="majorBidi"/>
      <w:b/>
      <w:color w:val="2F5496" w:themeColor="accent1" w:themeShade="BF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050CD"/>
    <w:rPr>
      <w:rFonts w:ascii="Lato" w:eastAsiaTheme="majorEastAsia" w:hAnsi="Lato" w:cstheme="majorBidi"/>
      <w:b/>
      <w:color w:val="2F5496" w:themeColor="accent1" w:themeShade="BF"/>
      <w:sz w:val="22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5050CD"/>
    <w:pPr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050CD"/>
    <w:rPr>
      <w:rFonts w:ascii="Lato" w:eastAsiaTheme="majorEastAsia" w:hAnsi="Lato" w:cstheme="majorBidi"/>
      <w:b/>
      <w:spacing w:val="-10"/>
      <w:kern w:val="28"/>
      <w:sz w:val="36"/>
      <w:szCs w:val="56"/>
    </w:rPr>
  </w:style>
  <w:style w:type="paragraph" w:styleId="Geenafstand">
    <w:name w:val="No Spacing"/>
    <w:uiPriority w:val="1"/>
    <w:qFormat/>
    <w:rsid w:val="001A6A15"/>
    <w:rPr>
      <w:rFonts w:ascii="Lato" w:hAnsi="Lato"/>
      <w:sz w:val="20"/>
    </w:rPr>
  </w:style>
  <w:style w:type="table" w:styleId="Tabelraster">
    <w:name w:val="Table Grid"/>
    <w:basedOn w:val="Standaardtabel"/>
    <w:uiPriority w:val="39"/>
    <w:rsid w:val="001A6A1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E132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02E5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02E59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02E59"/>
    <w:rPr>
      <w:rFonts w:ascii="Lato" w:hAnsi="Lato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02E5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02E59"/>
    <w:rPr>
      <w:rFonts w:ascii="Lato" w:hAnsi="Lato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02E59"/>
    <w:rPr>
      <w:rFonts w:ascii="MS Shell Dlg" w:hAnsi="MS Shell Dlg" w:cs="MS Shell Dlg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02E59"/>
    <w:rPr>
      <w:rFonts w:ascii="MS Shell Dlg" w:hAnsi="MS Shell Dlg" w:cs="MS Shell Dlg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20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1039F3-65AD-4C86-BD5C-0CC3FDF33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65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M Infotechnology</Company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Jenniskens</dc:creator>
  <cp:keywords/>
  <dc:description/>
  <cp:lastModifiedBy>Jenniskens, KWJ Kristel</cp:lastModifiedBy>
  <cp:revision>8</cp:revision>
  <dcterms:created xsi:type="dcterms:W3CDTF">2023-01-27T13:32:00Z</dcterms:created>
  <dcterms:modified xsi:type="dcterms:W3CDTF">2023-09-11T09:06:00Z</dcterms:modified>
</cp:coreProperties>
</file>